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14714" w:type="dxa"/>
        <w:tblInd w:w="-142" w:type="dxa"/>
        <w:tblLayout w:type="fixed"/>
        <w:tblLook w:val="06A0" w:firstRow="1" w:lastRow="0" w:firstColumn="1" w:lastColumn="0" w:noHBand="1" w:noVBand="1"/>
      </w:tblPr>
      <w:tblGrid>
        <w:gridCol w:w="1985"/>
        <w:gridCol w:w="1276"/>
        <w:gridCol w:w="1252"/>
        <w:gridCol w:w="1441"/>
        <w:gridCol w:w="1473"/>
        <w:gridCol w:w="1504"/>
        <w:gridCol w:w="1410"/>
        <w:gridCol w:w="1457"/>
        <w:gridCol w:w="1458"/>
        <w:gridCol w:w="1458"/>
      </w:tblGrid>
      <w:tr w:rsidR="006E0B71" w:rsidRPr="00DF48B4" w14:paraId="4970F12F" w14:textId="77777777" w:rsidTr="009E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14" w:type="dxa"/>
            <w:gridSpan w:val="10"/>
            <w:tcBorders>
              <w:bottom w:val="single" w:sz="12" w:space="0" w:color="auto"/>
            </w:tcBorders>
            <w:vAlign w:val="center"/>
          </w:tcPr>
          <w:p w14:paraId="51C9E55D" w14:textId="5C276F0D" w:rsidR="006E0B71" w:rsidRPr="00722A36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</w:pP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Supplemental </w:t>
            </w:r>
            <w:r w:rsidRPr="00722A36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sz w:val="24"/>
                <w:lang w:val="en-GB"/>
              </w:rPr>
              <w:t>T</w:t>
            </w: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able </w:t>
            </w:r>
            <w:r w:rsidR="007B608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>1</w:t>
            </w: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 Quality of the </w:t>
            </w:r>
            <w:r w:rsidR="00FE778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cohort </w:t>
            </w: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studies included in the </w:t>
            </w:r>
            <w:r w:rsidR="00FE778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>systemic review</w:t>
            </w: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 assessed by Newcastle</w:t>
            </w:r>
            <w:r w:rsidR="00FE778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>-</w:t>
            </w:r>
            <w:r w:rsidRPr="00722A3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>Ottawa quality assessment (NOS)</w:t>
            </w:r>
            <w:r w:rsidR="00FE778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en-GB"/>
              </w:rPr>
              <w:t xml:space="preserve"> scale</w:t>
            </w:r>
          </w:p>
        </w:tc>
      </w:tr>
      <w:tr w:rsidR="006E0B71" w:rsidRPr="00DF48B4" w14:paraId="4469CE5B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vAlign w:val="center"/>
          </w:tcPr>
          <w:p w14:paraId="0CE16E18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442" w:type="dxa"/>
            <w:gridSpan w:val="4"/>
            <w:tcBorders>
              <w:bottom w:val="single" w:sz="12" w:space="0" w:color="auto"/>
            </w:tcBorders>
            <w:vAlign w:val="center"/>
          </w:tcPr>
          <w:p w14:paraId="3F495647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94B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vAlign w:val="center"/>
          </w:tcPr>
          <w:p w14:paraId="7B7FA72C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94B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4325" w:type="dxa"/>
            <w:gridSpan w:val="3"/>
            <w:tcBorders>
              <w:bottom w:val="single" w:sz="12" w:space="0" w:color="auto"/>
            </w:tcBorders>
            <w:vAlign w:val="center"/>
          </w:tcPr>
          <w:p w14:paraId="6B3D4AD4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 w:rsidRPr="00494B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296C8CFF" w14:textId="77777777" w:rsidR="006E0B71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6E0B71" w:rsidRPr="003F5F4A" w14:paraId="4E112C77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1E49FC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hort Stud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09029D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Representativeness of the exposed cohorts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B63878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Selection of the non-exposed cohort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A141F6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Ascertainment of exposure</w:t>
            </w:r>
          </w:p>
        </w:tc>
        <w:tc>
          <w:tcPr>
            <w:tcW w:w="14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C6991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Demonstration that outcome of interest was not present at start of study</w:t>
            </w:r>
          </w:p>
        </w:tc>
        <w:tc>
          <w:tcPr>
            <w:tcW w:w="1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1A8212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Comparability of cohorts on the basis of the design or analysis</w:t>
            </w:r>
          </w:p>
        </w:tc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FCAE55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Assessment of outcome</w:t>
            </w:r>
          </w:p>
        </w:tc>
        <w:tc>
          <w:tcPr>
            <w:tcW w:w="14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B89DE4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Was follow-up long enough for outcomes to occur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8DF158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Adequacy of follow up of cohorts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F709BAD" w14:textId="77777777" w:rsidR="006E0B71" w:rsidRPr="003F5F4A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F5F4A">
              <w:rPr>
                <w:rFonts w:ascii="Times New Roman" w:hAnsi="Times New Roman" w:cs="Times New Roman"/>
                <w:szCs w:val="21"/>
                <w:lang w:val="en-GB"/>
              </w:rPr>
              <w:t>Quality score</w:t>
            </w:r>
          </w:p>
        </w:tc>
      </w:tr>
      <w:tr w:rsidR="006E0B71" w:rsidRPr="00DF48B4" w14:paraId="1DE3EF3F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E3AB60" w14:textId="215FDDB9" w:rsidR="006E0B71" w:rsidRPr="007B6088" w:rsidRDefault="007B608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6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a et al. (2020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03222B1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</w:tcBorders>
            <w:vAlign w:val="center"/>
          </w:tcPr>
          <w:p w14:paraId="2E69CF92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</w:tcBorders>
            <w:vAlign w:val="center"/>
          </w:tcPr>
          <w:p w14:paraId="2C4CE3C4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</w:tcBorders>
            <w:vAlign w:val="center"/>
          </w:tcPr>
          <w:p w14:paraId="1CCA93DF" w14:textId="58C90D44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4" w:type="dxa"/>
            <w:tcBorders>
              <w:top w:val="single" w:sz="12" w:space="0" w:color="auto"/>
              <w:left w:val="nil"/>
            </w:tcBorders>
            <w:vAlign w:val="center"/>
          </w:tcPr>
          <w:p w14:paraId="2297984C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</w:tcBorders>
            <w:vAlign w:val="center"/>
          </w:tcPr>
          <w:p w14:paraId="2CBA5D9F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</w:tcBorders>
            <w:vAlign w:val="center"/>
          </w:tcPr>
          <w:p w14:paraId="04A67794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</w:tcBorders>
            <w:vAlign w:val="center"/>
          </w:tcPr>
          <w:p w14:paraId="014621F1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</w:tcBorders>
            <w:vAlign w:val="center"/>
          </w:tcPr>
          <w:p w14:paraId="7A90BE5D" w14:textId="6A51358B" w:rsidR="006E0B71" w:rsidRPr="00DF48B4" w:rsidRDefault="00EE2A9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</w:tr>
      <w:tr w:rsidR="006E0B71" w:rsidRPr="00DF48B4" w14:paraId="78ACD40D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4C5E13D6" w14:textId="6AB34758" w:rsidR="006E0B71" w:rsidRPr="007B6088" w:rsidRDefault="007B608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6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gian et al. (20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02BCB50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3B239C59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6031C577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70715CD7" w14:textId="2E4D51DE" w:rsidR="006E0B71" w:rsidRPr="00DF48B4" w:rsidRDefault="00DE6F54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4803928D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4C19FB2C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1BC5998F" w14:textId="71A02905" w:rsidR="006E0B71" w:rsidRPr="00DF48B4" w:rsidRDefault="00604A3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06A0BCDF" w14:textId="2852A2C6" w:rsidR="006E0B71" w:rsidRPr="00DF48B4" w:rsidRDefault="00604A3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5F7A7A25" w14:textId="312993D8" w:rsidR="006E0B71" w:rsidRPr="00DF48B4" w:rsidRDefault="00DE6F54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</w:tr>
      <w:tr w:rsidR="006E0B71" w:rsidRPr="00DF48B4" w14:paraId="2AB8BB8A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194FE52B" w14:textId="42C24AC6" w:rsidR="006E0B71" w:rsidRPr="007B6088" w:rsidRDefault="007B608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35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sson et al. (2013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9177292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03931D9D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3DE3C9F5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66C77F23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0E655854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60FA5698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ED8FB61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6530A33C" w14:textId="694BF288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15F31D53" w14:textId="32DF206B" w:rsidR="006E0B71" w:rsidRPr="00DF48B4" w:rsidRDefault="0042780A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</w:tr>
      <w:tr w:rsidR="00E95ADB" w:rsidRPr="00DF48B4" w14:paraId="2B5BECF0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5BBAD876" w14:textId="02C81918" w:rsidR="00E95ADB" w:rsidRPr="007F3596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A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nson SR et al (20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A0F152A" w14:textId="6E60208F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1FABAE1F" w14:textId="20E3E1C9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1843A824" w14:textId="3FDC5B3C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76962E7D" w14:textId="6ECD1703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7A826133" w14:textId="47C3C7F0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76D7E207" w14:textId="62599171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307142A" w14:textId="07A70229" w:rsidR="00E95ADB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519D5F35" w14:textId="2D0A8FAD" w:rsidR="00E95ADB" w:rsidRPr="00DF48B4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1D5A46D4" w14:textId="09369CD8" w:rsidR="00E95ADB" w:rsidRDefault="002E3D7C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7</w:t>
            </w:r>
          </w:p>
        </w:tc>
      </w:tr>
      <w:tr w:rsidR="00E95ADB" w:rsidRPr="00DF48B4" w14:paraId="6265D1FA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30ED48DC" w14:textId="14C117C2" w:rsidR="00E95ADB" w:rsidRPr="00E95ADB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A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ton et al (201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A10E875" w14:textId="78CDF319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15B27D64" w14:textId="615994D0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7B81113C" w14:textId="03A4D149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217F1592" w14:textId="4CF8CAFF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236B55BC" w14:textId="15BA127F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67C4E303" w14:textId="212D7C30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0745E281" w14:textId="7020FA15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1F0F1E5F" w14:textId="32586B0C" w:rsidR="00E95ADB" w:rsidRPr="00DF48B4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220CDC22" w14:textId="215DFDD6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</w:tr>
      <w:tr w:rsidR="00E95ADB" w:rsidRPr="00DF48B4" w14:paraId="6F9ABCA2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13BA4784" w14:textId="6FDA85FA" w:rsidR="00E95ADB" w:rsidRPr="00E95ADB" w:rsidRDefault="00E95AD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A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ng et al (201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C5644A1" w14:textId="0FF40EAE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4493BEBD" w14:textId="44AEE3A0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73092203" w14:textId="64FD91BE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406AC6A0" w14:textId="7F906AAE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5B52B394" w14:textId="070632C3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0EC00B3C" w14:textId="6901F2A2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87BC7CC" w14:textId="3C26F4D6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3FACD67E" w14:textId="14411E65" w:rsidR="00E95ADB" w:rsidRPr="00DF48B4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64AD8380" w14:textId="2DDFBAA8" w:rsidR="00E95ADB" w:rsidRDefault="009675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9</w:t>
            </w:r>
          </w:p>
        </w:tc>
      </w:tr>
      <w:tr w:rsidR="006E0B71" w:rsidRPr="00DF48B4" w14:paraId="7CCBA267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0BFF746E" w14:textId="2E361118" w:rsidR="006E0B71" w:rsidRPr="007B6088" w:rsidRDefault="007B608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60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ng et al. (202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2224486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57ABBB18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72356F91" w14:textId="3F96AA39" w:rsidR="006E0B71" w:rsidRPr="00DF48B4" w:rsidRDefault="00BC7B40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07060471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0CE512C9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4B0E512E" w14:textId="6B691C67" w:rsidR="006E0B71" w:rsidRPr="00DF48B4" w:rsidRDefault="00BC7B40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F4D3955" w14:textId="3A73904F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509D7A19" w14:textId="7E73E7F5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4461F39D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</w:tr>
      <w:tr w:rsidR="00344ADF" w:rsidRPr="00DF48B4" w14:paraId="24585938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6725C547" w14:textId="3C847C91" w:rsidR="00344ADF" w:rsidRPr="007B6088" w:rsidRDefault="00344ADF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4A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qvi et al. (202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F0E3299" w14:textId="435A6F57" w:rsidR="00344ADF" w:rsidRDefault="005C680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4EB7F072" w14:textId="7F6E27FB" w:rsidR="00344ADF" w:rsidRDefault="005C680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01902F97" w14:textId="148D03D4" w:rsidR="00344ADF" w:rsidRPr="00DF48B4" w:rsidRDefault="00AF50C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137E7618" w14:textId="00D892F1" w:rsidR="00344ADF" w:rsidRDefault="00AF50C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75854012" w14:textId="011C7FD6" w:rsidR="00344ADF" w:rsidRDefault="00C277FA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13F7F794" w14:textId="6421DEEF" w:rsidR="00344ADF" w:rsidRPr="00DF48B4" w:rsidRDefault="001A63B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2AE19C65" w14:textId="0272529E" w:rsidR="00344ADF" w:rsidRDefault="001A63B8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2C3987F0" w14:textId="1F9E4164" w:rsidR="00344ADF" w:rsidRDefault="00B62827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3620D356" w14:textId="153F5905" w:rsidR="00344ADF" w:rsidRDefault="00B62827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9</w:t>
            </w:r>
          </w:p>
        </w:tc>
      </w:tr>
      <w:tr w:rsidR="006E0B71" w:rsidRPr="00DF48B4" w14:paraId="0E4F130B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2B22377D" w14:textId="729192A8" w:rsidR="006E0B71" w:rsidRPr="007B6088" w:rsidRDefault="007F359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35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heim et al. (201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AB789CE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4E2E840B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698C7C86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4D921B69" w14:textId="023E682B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79327936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2061064E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453B9136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193EAB46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143D4A10" w14:textId="33370D31" w:rsidR="006E0B71" w:rsidRPr="00DF48B4" w:rsidRDefault="0094326F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</w:tr>
      <w:tr w:rsidR="007F3596" w:rsidRPr="00DF48B4" w14:paraId="3DF69A91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12" w:space="0" w:color="auto"/>
            </w:tcBorders>
            <w:vAlign w:val="center"/>
          </w:tcPr>
          <w:p w14:paraId="5FB8DBC8" w14:textId="11A356A6" w:rsidR="007F3596" w:rsidRPr="007F3596" w:rsidRDefault="007F359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35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heim et al. (20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1D46C22" w14:textId="1AE191E1" w:rsidR="007F3596" w:rsidRDefault="007A745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</w:tcBorders>
            <w:vAlign w:val="center"/>
          </w:tcPr>
          <w:p w14:paraId="5D454471" w14:textId="5AA61D4F" w:rsidR="007F3596" w:rsidRDefault="007A745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14:paraId="455F9910" w14:textId="47F0FA76" w:rsidR="007F3596" w:rsidRDefault="007A745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</w:tcBorders>
            <w:vAlign w:val="center"/>
          </w:tcPr>
          <w:p w14:paraId="7F7FD7DF" w14:textId="77777777" w:rsidR="007F3596" w:rsidRDefault="007F359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4" w:type="dxa"/>
            <w:tcBorders>
              <w:left w:val="nil"/>
            </w:tcBorders>
            <w:vAlign w:val="center"/>
          </w:tcPr>
          <w:p w14:paraId="668976C7" w14:textId="10DB4BA0" w:rsidR="007F3596" w:rsidRDefault="007A745B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</w:tcBorders>
            <w:vAlign w:val="center"/>
          </w:tcPr>
          <w:p w14:paraId="429E985E" w14:textId="433E7857" w:rsidR="007F3596" w:rsidRDefault="00D3364C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9483373" w14:textId="4E9B8556" w:rsidR="007F3596" w:rsidRDefault="00D3364C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41EAB2CC" w14:textId="77777777" w:rsidR="007F3596" w:rsidRDefault="007F359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8" w:type="dxa"/>
            <w:tcBorders>
              <w:left w:val="nil"/>
            </w:tcBorders>
            <w:vAlign w:val="center"/>
          </w:tcPr>
          <w:p w14:paraId="63DA04CA" w14:textId="3F570504" w:rsidR="007F3596" w:rsidRDefault="00D3364C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7</w:t>
            </w:r>
          </w:p>
        </w:tc>
      </w:tr>
      <w:tr w:rsidR="006E0B71" w:rsidRPr="00DF48B4" w14:paraId="31A7F49F" w14:textId="77777777" w:rsidTr="007F3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A9A4E90" w14:textId="06F4F499" w:rsidR="006E0B71" w:rsidRPr="007B6088" w:rsidRDefault="007F3596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F35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ersson et al. (2019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C49B50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center"/>
          </w:tcPr>
          <w:p w14:paraId="7D874452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41" w:type="dxa"/>
            <w:tcBorders>
              <w:left w:val="nil"/>
              <w:bottom w:val="single" w:sz="12" w:space="0" w:color="auto"/>
            </w:tcBorders>
            <w:vAlign w:val="center"/>
          </w:tcPr>
          <w:p w14:paraId="4954EC15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73" w:type="dxa"/>
            <w:tcBorders>
              <w:left w:val="nil"/>
              <w:bottom w:val="single" w:sz="12" w:space="0" w:color="auto"/>
            </w:tcBorders>
            <w:vAlign w:val="center"/>
          </w:tcPr>
          <w:p w14:paraId="59F1C9DA" w14:textId="485CADEB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04" w:type="dxa"/>
            <w:tcBorders>
              <w:left w:val="nil"/>
              <w:bottom w:val="single" w:sz="12" w:space="0" w:color="auto"/>
            </w:tcBorders>
            <w:vAlign w:val="center"/>
          </w:tcPr>
          <w:p w14:paraId="2BD9A370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10" w:type="dxa"/>
            <w:tcBorders>
              <w:left w:val="nil"/>
              <w:bottom w:val="single" w:sz="12" w:space="0" w:color="auto"/>
            </w:tcBorders>
            <w:vAlign w:val="center"/>
          </w:tcPr>
          <w:p w14:paraId="575FC119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7" w:type="dxa"/>
            <w:tcBorders>
              <w:left w:val="nil"/>
              <w:bottom w:val="single" w:sz="12" w:space="0" w:color="auto"/>
            </w:tcBorders>
            <w:vAlign w:val="center"/>
          </w:tcPr>
          <w:p w14:paraId="0F7FCBE1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  <w:bottom w:val="single" w:sz="12" w:space="0" w:color="auto"/>
            </w:tcBorders>
            <w:vAlign w:val="center"/>
          </w:tcPr>
          <w:p w14:paraId="34BD2A84" w14:textId="77777777" w:rsidR="006E0B71" w:rsidRPr="00DF48B4" w:rsidRDefault="006E0B71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sym w:font="Wingdings" w:char="F0AB"/>
            </w:r>
          </w:p>
        </w:tc>
        <w:tc>
          <w:tcPr>
            <w:tcW w:w="1458" w:type="dxa"/>
            <w:tcBorders>
              <w:left w:val="nil"/>
              <w:bottom w:val="single" w:sz="12" w:space="0" w:color="auto"/>
            </w:tcBorders>
            <w:vAlign w:val="center"/>
          </w:tcPr>
          <w:p w14:paraId="5814D122" w14:textId="6D0111A0" w:rsidR="006E0B71" w:rsidRPr="00DF48B4" w:rsidRDefault="002466E2" w:rsidP="009E284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</w:tr>
    </w:tbl>
    <w:p w14:paraId="2B7E6408" w14:textId="16D5F5E9" w:rsidR="00162E66" w:rsidRDefault="00162E66"/>
    <w:p w14:paraId="2947B381" w14:textId="77777777" w:rsidR="00162E66" w:rsidRDefault="00162E66">
      <w:pPr>
        <w:widowControl/>
        <w:jc w:val="left"/>
      </w:pPr>
      <w:r>
        <w:br w:type="page"/>
      </w:r>
    </w:p>
    <w:p w14:paraId="74E52C00" w14:textId="7042BA19" w:rsidR="000C237C" w:rsidRDefault="00162E6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162E66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l Table 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FE7783">
        <w:rPr>
          <w:rFonts w:ascii="Times New Roman" w:hAnsi="Times New Roman" w:cs="Times New Roman"/>
          <w:b/>
          <w:bCs/>
          <w:sz w:val="24"/>
          <w:szCs w:val="32"/>
        </w:rPr>
        <w:t>Quality of Randomized clinical trials included in this systemic review assessed by</w:t>
      </w:r>
      <w:r w:rsidR="00415C91" w:rsidRPr="00415C91">
        <w:rPr>
          <w:rFonts w:ascii="Times New Roman" w:hAnsi="Times New Roman" w:cs="Times New Roman"/>
          <w:b/>
          <w:bCs/>
          <w:sz w:val="24"/>
          <w:szCs w:val="32"/>
        </w:rPr>
        <w:t xml:space="preserve"> version 2. Cochrane Risk of Bias Tool</w:t>
      </w:r>
      <w:r w:rsidR="00FE778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42"/>
        <w:gridCol w:w="2242"/>
        <w:gridCol w:w="2242"/>
        <w:gridCol w:w="2242"/>
        <w:gridCol w:w="2242"/>
        <w:gridCol w:w="2243"/>
        <w:gridCol w:w="2243"/>
      </w:tblGrid>
      <w:tr w:rsidR="00415C91" w:rsidRPr="00E85667" w14:paraId="320C27CD" w14:textId="77777777" w:rsidTr="00E85667">
        <w:tc>
          <w:tcPr>
            <w:tcW w:w="22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83A548" w14:textId="3306E918" w:rsidR="00415C91" w:rsidRPr="00E85667" w:rsidRDefault="00E85667" w:rsidP="00E85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667">
              <w:rPr>
                <w:rFonts w:ascii="Times New Roman" w:hAnsi="Times New Roman" w:cs="Times New Roman"/>
                <w:b/>
                <w:bCs/>
              </w:rPr>
              <w:t>Study title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7689659" w14:textId="39EDC207" w:rsidR="00415C91" w:rsidRPr="00E85667" w:rsidRDefault="00E85667" w:rsidP="00E85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667">
              <w:rPr>
                <w:rFonts w:ascii="Times New Roman" w:hAnsi="Times New Roman" w:cs="Times New Roman"/>
                <w:b/>
                <w:bCs/>
              </w:rPr>
              <w:t>Randomization process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C89FC" w14:textId="45ECA0B8" w:rsidR="00415C91" w:rsidRPr="00E85667" w:rsidRDefault="00E85667" w:rsidP="00E85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667">
              <w:rPr>
                <w:rFonts w:ascii="Times New Roman" w:hAnsi="Times New Roman" w:cs="Times New Roman"/>
                <w:b/>
                <w:bCs/>
              </w:rPr>
              <w:t>Deviations from the intended intervention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63E1F" w14:textId="18798EA7" w:rsidR="00415C91" w:rsidRPr="00C41C00" w:rsidRDefault="00C41C00" w:rsidP="00C41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1C00">
              <w:rPr>
                <w:rFonts w:ascii="Times New Roman" w:hAnsi="Times New Roman" w:cs="Times New Roman"/>
                <w:b/>
                <w:bCs/>
              </w:rPr>
              <w:t>Missing outcome data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A003A" w14:textId="447B0636" w:rsidR="00415C91" w:rsidRPr="00E85667" w:rsidRDefault="00C41C00" w:rsidP="00C41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1C00">
              <w:rPr>
                <w:rFonts w:ascii="Times New Roman" w:hAnsi="Times New Roman" w:cs="Times New Roman"/>
                <w:b/>
                <w:bCs/>
              </w:rPr>
              <w:t>Measurement of the outcom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7B086" w14:textId="7A679DC4" w:rsidR="00415C91" w:rsidRPr="00E85667" w:rsidRDefault="00C41C00" w:rsidP="00C41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1C00">
              <w:rPr>
                <w:rFonts w:ascii="Times New Roman" w:hAnsi="Times New Roman" w:cs="Times New Roman"/>
                <w:b/>
                <w:bCs/>
              </w:rPr>
              <w:t>Selection of the reported result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BDD78" w14:textId="673FC128" w:rsidR="00415C91" w:rsidRPr="00E85667" w:rsidRDefault="00C41C00" w:rsidP="00C41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1C00">
              <w:rPr>
                <w:rFonts w:ascii="Times New Roman" w:hAnsi="Times New Roman" w:cs="Times New Roman"/>
                <w:b/>
                <w:bCs/>
              </w:rPr>
              <w:t>Overall risk of bias</w:t>
            </w:r>
          </w:p>
        </w:tc>
      </w:tr>
      <w:tr w:rsidR="00217ECE" w:rsidRPr="00E85667" w14:paraId="0C4AC4F7" w14:textId="77777777" w:rsidTr="00E85667">
        <w:tc>
          <w:tcPr>
            <w:tcW w:w="22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75FA9D5" w14:textId="640BCB4B" w:rsidR="00217ECE" w:rsidRPr="00E85667" w:rsidRDefault="00217ECE" w:rsidP="00217E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1C00">
              <w:rPr>
                <w:rFonts w:ascii="Times New Roman" w:hAnsi="Times New Roman" w:cs="Times New Roman"/>
                <w:b/>
                <w:bCs/>
              </w:rPr>
              <w:t>EINSTEIN–PE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03195C" w14:textId="3C2BD911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top w:val="single" w:sz="12" w:space="0" w:color="auto"/>
            </w:tcBorders>
            <w:vAlign w:val="center"/>
          </w:tcPr>
          <w:p w14:paraId="2DF0B51E" w14:textId="7A2922A2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top w:val="single" w:sz="12" w:space="0" w:color="auto"/>
            </w:tcBorders>
            <w:vAlign w:val="center"/>
          </w:tcPr>
          <w:p w14:paraId="0660F972" w14:textId="112E81C7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top w:val="single" w:sz="12" w:space="0" w:color="auto"/>
            </w:tcBorders>
            <w:vAlign w:val="center"/>
          </w:tcPr>
          <w:p w14:paraId="514E5112" w14:textId="40FC6AEE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top w:val="single" w:sz="12" w:space="0" w:color="auto"/>
            </w:tcBorders>
            <w:vAlign w:val="center"/>
          </w:tcPr>
          <w:p w14:paraId="44890465" w14:textId="04AB2572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top w:val="single" w:sz="12" w:space="0" w:color="auto"/>
            </w:tcBorders>
            <w:vAlign w:val="center"/>
          </w:tcPr>
          <w:p w14:paraId="577A5CE6" w14:textId="1B42C9E1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217ECE" w:rsidRPr="00E85667" w14:paraId="6F3D9A0A" w14:textId="77777777" w:rsidTr="00E85667">
        <w:tc>
          <w:tcPr>
            <w:tcW w:w="2242" w:type="dxa"/>
            <w:tcBorders>
              <w:right w:val="single" w:sz="12" w:space="0" w:color="auto"/>
            </w:tcBorders>
            <w:vAlign w:val="center"/>
          </w:tcPr>
          <w:p w14:paraId="2B72F04E" w14:textId="4ACFC3EA" w:rsidR="00217ECE" w:rsidRPr="00E85667" w:rsidRDefault="00217ECE" w:rsidP="00217E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281">
              <w:rPr>
                <w:rFonts w:ascii="Times New Roman" w:hAnsi="Times New Roman" w:cs="Times New Roman"/>
                <w:b/>
                <w:bCs/>
              </w:rPr>
              <w:t>Hokusai</w:t>
            </w:r>
          </w:p>
        </w:tc>
        <w:tc>
          <w:tcPr>
            <w:tcW w:w="2242" w:type="dxa"/>
            <w:tcBorders>
              <w:left w:val="single" w:sz="12" w:space="0" w:color="auto"/>
            </w:tcBorders>
            <w:vAlign w:val="center"/>
          </w:tcPr>
          <w:p w14:paraId="73799921" w14:textId="0D75C8BA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2242" w:type="dxa"/>
            <w:vAlign w:val="center"/>
          </w:tcPr>
          <w:p w14:paraId="1AF47B0E" w14:textId="38525D96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vAlign w:val="center"/>
          </w:tcPr>
          <w:p w14:paraId="30218980" w14:textId="3034C285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vAlign w:val="center"/>
          </w:tcPr>
          <w:p w14:paraId="11A4BCEF" w14:textId="28344475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vAlign w:val="center"/>
          </w:tcPr>
          <w:p w14:paraId="77F0D099" w14:textId="023C7F91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vAlign w:val="center"/>
          </w:tcPr>
          <w:p w14:paraId="6C7F6B20" w14:textId="6C477096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217ECE" w:rsidRPr="00E85667" w14:paraId="6CA6BC64" w14:textId="77777777" w:rsidTr="00BE07BF">
        <w:tc>
          <w:tcPr>
            <w:tcW w:w="224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2BED343" w14:textId="412B0191" w:rsidR="00217ECE" w:rsidRPr="00E85667" w:rsidRDefault="00217ECE" w:rsidP="00217E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281">
              <w:rPr>
                <w:rFonts w:ascii="Times New Roman" w:hAnsi="Times New Roman" w:cs="Times New Roman"/>
                <w:b/>
                <w:bCs/>
              </w:rPr>
              <w:t>AMPLIFY</w:t>
            </w:r>
          </w:p>
        </w:tc>
        <w:tc>
          <w:tcPr>
            <w:tcW w:w="224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DBB7A18" w14:textId="7864F74A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5C47D2DE" w14:textId="37A93A07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4A717AEB" w14:textId="2EFA2FFB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7E857544" w14:textId="7832FCCA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60F0A11F" w14:textId="74BC528A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0A620000" w14:textId="0BB71F02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217ECE" w:rsidRPr="00E85667" w14:paraId="73D1BE64" w14:textId="77777777" w:rsidTr="00BE07BF">
        <w:tc>
          <w:tcPr>
            <w:tcW w:w="224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4B75BC" w14:textId="29310C6A" w:rsidR="00217ECE" w:rsidRPr="00E85667" w:rsidRDefault="00217ECE" w:rsidP="00217E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CE-IPF</w:t>
            </w:r>
          </w:p>
        </w:tc>
        <w:tc>
          <w:tcPr>
            <w:tcW w:w="22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F069C3" w14:textId="51CC8EE3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14:paraId="78164E14" w14:textId="0B77B416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14:paraId="0ABE5938" w14:textId="6EB24B40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14:paraId="437167E0" w14:textId="5718CBBD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bottom w:val="single" w:sz="12" w:space="0" w:color="auto"/>
            </w:tcBorders>
            <w:vAlign w:val="center"/>
          </w:tcPr>
          <w:p w14:paraId="70AACE7E" w14:textId="20EDB2E7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43" w:type="dxa"/>
            <w:tcBorders>
              <w:bottom w:val="single" w:sz="12" w:space="0" w:color="auto"/>
            </w:tcBorders>
            <w:vAlign w:val="center"/>
          </w:tcPr>
          <w:p w14:paraId="63C0BAF9" w14:textId="0B2D5497" w:rsidR="00217ECE" w:rsidRPr="00C41C00" w:rsidRDefault="00217ECE" w:rsidP="00217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4AEA35DC" w14:textId="77777777" w:rsidR="00415C91" w:rsidRPr="00C41C00" w:rsidRDefault="00415C91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415C91" w:rsidRPr="00C41C00" w:rsidSect="007F3596">
      <w:pgSz w:w="16840" w:h="11907" w:orient="landscape" w:code="9"/>
      <w:pgMar w:top="851" w:right="567" w:bottom="851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3ED83" w14:textId="77777777" w:rsidR="00B95A3E" w:rsidRDefault="00B95A3E" w:rsidP="00CA49C7">
      <w:r>
        <w:separator/>
      </w:r>
    </w:p>
  </w:endnote>
  <w:endnote w:type="continuationSeparator" w:id="0">
    <w:p w14:paraId="785CE0F2" w14:textId="77777777" w:rsidR="00B95A3E" w:rsidRDefault="00B95A3E" w:rsidP="00CA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C3E9B" w14:textId="77777777" w:rsidR="00B95A3E" w:rsidRDefault="00B95A3E" w:rsidP="00CA49C7">
      <w:r>
        <w:separator/>
      </w:r>
    </w:p>
  </w:footnote>
  <w:footnote w:type="continuationSeparator" w:id="0">
    <w:p w14:paraId="5529E036" w14:textId="77777777" w:rsidR="00B95A3E" w:rsidRDefault="00B95A3E" w:rsidP="00CA4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601.8pt;height:355pt" o:bullet="t">
        <v:imagedata r:id="rId1" o:title="3320946_155923032480_2"/>
      </v:shape>
    </w:pict>
  </w:numPicBullet>
  <w:abstractNum w:abstractNumId="0" w15:restartNumberingAfterBreak="0">
    <w:nsid w:val="7BB51FAC"/>
    <w:multiLevelType w:val="multilevel"/>
    <w:tmpl w:val="600E7770"/>
    <w:lvl w:ilvl="0">
      <w:start w:val="1"/>
      <w:numFmt w:val="none"/>
      <w:pStyle w:val="1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lvlRestart w:val="0"/>
      <w:suff w:val="space"/>
      <w:lvlText w:val="第%2条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356391463">
    <w:abstractNumId w:val="1"/>
  </w:num>
  <w:num w:numId="2" w16cid:durableId="932737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F1"/>
    <w:rsid w:val="000254FB"/>
    <w:rsid w:val="000719C6"/>
    <w:rsid w:val="000C237C"/>
    <w:rsid w:val="000E6FBC"/>
    <w:rsid w:val="000F15E7"/>
    <w:rsid w:val="00162E66"/>
    <w:rsid w:val="001A17C2"/>
    <w:rsid w:val="001A63B8"/>
    <w:rsid w:val="001F6790"/>
    <w:rsid w:val="00217ECE"/>
    <w:rsid w:val="00226963"/>
    <w:rsid w:val="002466E2"/>
    <w:rsid w:val="00256CC1"/>
    <w:rsid w:val="00286E13"/>
    <w:rsid w:val="002E3D7C"/>
    <w:rsid w:val="002F1B7B"/>
    <w:rsid w:val="00344ADF"/>
    <w:rsid w:val="0038585F"/>
    <w:rsid w:val="00415C91"/>
    <w:rsid w:val="0042780A"/>
    <w:rsid w:val="004E4AEB"/>
    <w:rsid w:val="00562281"/>
    <w:rsid w:val="005C680B"/>
    <w:rsid w:val="00604A32"/>
    <w:rsid w:val="006E0B71"/>
    <w:rsid w:val="007A2B4D"/>
    <w:rsid w:val="007A745B"/>
    <w:rsid w:val="007B6088"/>
    <w:rsid w:val="007F3596"/>
    <w:rsid w:val="007F5567"/>
    <w:rsid w:val="008E4F6C"/>
    <w:rsid w:val="008F3121"/>
    <w:rsid w:val="0094326F"/>
    <w:rsid w:val="009675E2"/>
    <w:rsid w:val="00A01BFD"/>
    <w:rsid w:val="00AB12DD"/>
    <w:rsid w:val="00AF50C6"/>
    <w:rsid w:val="00B07CD2"/>
    <w:rsid w:val="00B62827"/>
    <w:rsid w:val="00B95A3E"/>
    <w:rsid w:val="00BC7B40"/>
    <w:rsid w:val="00BE07BF"/>
    <w:rsid w:val="00BF0398"/>
    <w:rsid w:val="00C277FA"/>
    <w:rsid w:val="00C41C00"/>
    <w:rsid w:val="00CA49C7"/>
    <w:rsid w:val="00D006DA"/>
    <w:rsid w:val="00D016F1"/>
    <w:rsid w:val="00D3364C"/>
    <w:rsid w:val="00DE6F54"/>
    <w:rsid w:val="00E05E20"/>
    <w:rsid w:val="00E52964"/>
    <w:rsid w:val="00E85667"/>
    <w:rsid w:val="00E95ADB"/>
    <w:rsid w:val="00EE2A9B"/>
    <w:rsid w:val="00FE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31356"/>
  <w15:chartTrackingRefBased/>
  <w15:docId w15:val="{7B2F1998-DD85-47A3-905E-EFA18A4C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E0B71"/>
    <w:pPr>
      <w:widowControl w:val="0"/>
      <w:jc w:val="both"/>
    </w:pPr>
    <w:rPr>
      <w:szCs w:val="24"/>
    </w:rPr>
  </w:style>
  <w:style w:type="paragraph" w:styleId="1">
    <w:name w:val="heading 1"/>
    <w:next w:val="a0"/>
    <w:link w:val="10"/>
    <w:uiPriority w:val="9"/>
    <w:qFormat/>
    <w:rsid w:val="00E05E20"/>
    <w:pPr>
      <w:keepNext/>
      <w:pageBreakBefore/>
      <w:numPr>
        <w:numId w:val="2"/>
      </w:numPr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0F15E7"/>
    <w:pPr>
      <w:numPr>
        <w:numId w:val="1"/>
      </w:numPr>
      <w:spacing w:beforeLines="50" w:before="50" w:afterLines="50" w:after="50"/>
    </w:pPr>
  </w:style>
  <w:style w:type="character" w:customStyle="1" w:styleId="10">
    <w:name w:val="标题 1 字符"/>
    <w:basedOn w:val="a1"/>
    <w:link w:val="1"/>
    <w:uiPriority w:val="9"/>
    <w:rsid w:val="00E05E20"/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a4">
    <w:name w:val="header"/>
    <w:basedOn w:val="a0"/>
    <w:link w:val="a5"/>
    <w:uiPriority w:val="99"/>
    <w:unhideWhenUsed/>
    <w:rsid w:val="00CA4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A49C7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CA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A49C7"/>
    <w:rPr>
      <w:sz w:val="18"/>
      <w:szCs w:val="18"/>
    </w:rPr>
  </w:style>
  <w:style w:type="table" w:styleId="5">
    <w:name w:val="Plain Table 5"/>
    <w:basedOn w:val="a2"/>
    <w:uiPriority w:val="45"/>
    <w:rsid w:val="006E0B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8">
    <w:name w:val="Table Grid"/>
    <w:basedOn w:val="a2"/>
    <w:uiPriority w:val="39"/>
    <w:rsid w:val="00415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5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Feng</dc:creator>
  <cp:keywords/>
  <dc:description/>
  <cp:lastModifiedBy>Shenghui Feng</cp:lastModifiedBy>
  <cp:revision>33</cp:revision>
  <dcterms:created xsi:type="dcterms:W3CDTF">2022-07-03T02:05:00Z</dcterms:created>
  <dcterms:modified xsi:type="dcterms:W3CDTF">2022-07-22T11:35:00Z</dcterms:modified>
</cp:coreProperties>
</file>